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B9B" w:rsidRDefault="00517B9B" w:rsidP="00517B9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2876FA2" wp14:editId="70D254AB">
            <wp:extent cx="5130800" cy="3314268"/>
            <wp:effectExtent l="19050" t="0" r="0" b="0"/>
            <wp:docPr id="2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352" cy="33152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17B9B" w:rsidRDefault="00517B9B" w:rsidP="00517B9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17B9B" w:rsidRDefault="00517B9B" w:rsidP="00517B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6</w:t>
      </w:r>
      <w:bookmarkStart w:id="0" w:name="_GoBack"/>
      <w:bookmarkEnd w:id="0"/>
      <w:r w:rsidRPr="00147AC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S4 </w:t>
      </w:r>
      <w:r>
        <w:rPr>
          <w:rFonts w:ascii="Times New Roman" w:hAnsi="Times New Roman" w:cs="Times New Roman"/>
          <w:sz w:val="24"/>
          <w:szCs w:val="24"/>
        </w:rPr>
        <w:t xml:space="preserve">Bergmann glia and Purkinje cell disorganization in different lobes of the P10 </w:t>
      </w:r>
      <w:r w:rsidRPr="00153855">
        <w:rPr>
          <w:rFonts w:ascii="Times New Roman" w:hAnsi="Times New Roman" w:cs="Times New Roman"/>
          <w:i/>
          <w:sz w:val="24"/>
          <w:szCs w:val="24"/>
        </w:rPr>
        <w:t>Smarca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53855">
        <w:rPr>
          <w:rFonts w:ascii="Times New Roman" w:hAnsi="Times New Roman" w:cs="Times New Roman"/>
          <w:i/>
          <w:sz w:val="24"/>
          <w:szCs w:val="24"/>
        </w:rPr>
        <w:t>C3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ontrol cerebellum. The higher magnification images are from reconstructed optical sections. Scale bar = 100 µm in lower magnification image; 50 µm in higher magnification image.</w:t>
      </w:r>
    </w:p>
    <w:p w:rsidR="00DC3205" w:rsidRPr="00FC37A6" w:rsidRDefault="00DC3205" w:rsidP="00FC37A6"/>
    <w:sectPr w:rsidR="00DC3205" w:rsidRPr="00FC3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CF3"/>
    <w:rsid w:val="00517B9B"/>
    <w:rsid w:val="00880816"/>
    <w:rsid w:val="009D3CF3"/>
    <w:rsid w:val="00A13E8F"/>
    <w:rsid w:val="00CA3673"/>
    <w:rsid w:val="00DC3205"/>
    <w:rsid w:val="00EE12F3"/>
    <w:rsid w:val="00F410C4"/>
    <w:rsid w:val="00FC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67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37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7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67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37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7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06-26T15:52:00Z</dcterms:created>
  <dcterms:modified xsi:type="dcterms:W3CDTF">2019-06-26T15:52:00Z</dcterms:modified>
</cp:coreProperties>
</file>